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E5200" w14:textId="7AAF0032" w:rsidR="004B5636" w:rsidRDefault="004B5636">
      <w:r w:rsidRPr="004B5636">
        <w:drawing>
          <wp:anchor distT="0" distB="0" distL="114300" distR="114300" simplePos="0" relativeHeight="251658240" behindDoc="1" locked="0" layoutInCell="1" allowOverlap="1" wp14:anchorId="3A20505A" wp14:editId="721B3F65">
            <wp:simplePos x="0" y="0"/>
            <wp:positionH relativeFrom="column">
              <wp:posOffset>3060700</wp:posOffset>
            </wp:positionH>
            <wp:positionV relativeFrom="paragraph">
              <wp:posOffset>0</wp:posOffset>
            </wp:positionV>
            <wp:extent cx="3048000" cy="2101215"/>
            <wp:effectExtent l="0" t="0" r="0" b="0"/>
            <wp:wrapNone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5636">
        <w:drawing>
          <wp:anchor distT="0" distB="0" distL="114300" distR="114300" simplePos="0" relativeHeight="251659264" behindDoc="1" locked="0" layoutInCell="1" allowOverlap="1" wp14:anchorId="377E42FA" wp14:editId="26A7741A">
            <wp:simplePos x="0" y="0"/>
            <wp:positionH relativeFrom="column">
              <wp:posOffset>3067050</wp:posOffset>
            </wp:positionH>
            <wp:positionV relativeFrom="paragraph">
              <wp:posOffset>2286000</wp:posOffset>
            </wp:positionV>
            <wp:extent cx="3048000" cy="2107565"/>
            <wp:effectExtent l="0" t="0" r="0" b="6985"/>
            <wp:wrapNone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10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5636">
        <w:drawing>
          <wp:inline distT="0" distB="0" distL="0" distR="0" wp14:anchorId="78A04145" wp14:editId="35785D3F">
            <wp:extent cx="3038261" cy="2099113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682" cy="210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636">
        <w:br/>
      </w:r>
      <w:r w:rsidRPr="004B5636">
        <w:br/>
      </w:r>
      <w:r w:rsidRPr="004B5636">
        <w:drawing>
          <wp:inline distT="0" distB="0" distL="0" distR="0" wp14:anchorId="452571B2" wp14:editId="28C0E2FA">
            <wp:extent cx="3039841" cy="2101215"/>
            <wp:effectExtent l="0" t="0" r="825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684" cy="210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915A9" w14:textId="68C53D18" w:rsidR="000F3048" w:rsidRPr="004F1C3B" w:rsidRDefault="004B5636" w:rsidP="000F304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638D1">
        <w:rPr>
          <w:rFonts w:ascii="Arial" w:hAnsi="Arial" w:cs="Arial"/>
          <w:sz w:val="24"/>
          <w:szCs w:val="24"/>
        </w:rPr>
        <w:t>Figure S1:</w:t>
      </w:r>
      <w:r>
        <w:t xml:space="preserve"> </w:t>
      </w:r>
      <w:r w:rsidR="000F3048" w:rsidRPr="004F1C3B">
        <w:rPr>
          <w:rFonts w:ascii="Arial" w:hAnsi="Arial" w:cs="Arial"/>
          <w:sz w:val="24"/>
          <w:szCs w:val="24"/>
        </w:rPr>
        <w:t>Absorbance spectra for Tween 20 (top left), Super Refined Polysorbate 20 (top right), Tween 80 (bottom left) and Super Refined Polysorbate 80 (bottom right). For each surfactant a series of concentrations were measured relative to each CMC: 0.01x (dark blue), 0.02x (orange), 0.1x (grey), 1x (yellow) and 10 x (light blue).</w:t>
      </w:r>
    </w:p>
    <w:p w14:paraId="058D1CE9" w14:textId="33E0CA90" w:rsidR="007A499B" w:rsidRDefault="007A499B"/>
    <w:sectPr w:rsidR="007A4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A2"/>
    <w:rsid w:val="000F3048"/>
    <w:rsid w:val="002638D1"/>
    <w:rsid w:val="004B5636"/>
    <w:rsid w:val="007A499B"/>
    <w:rsid w:val="00866F47"/>
    <w:rsid w:val="008A1CA2"/>
    <w:rsid w:val="008E368C"/>
    <w:rsid w:val="00F3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352E"/>
  <w15:chartTrackingRefBased/>
  <w15:docId w15:val="{003660A5-938D-48B0-A9B7-2706FED1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2</Characters>
  <Application>Microsoft Office Word</Application>
  <DocSecurity>0</DocSecurity>
  <Lines>2</Lines>
  <Paragraphs>1</Paragraphs>
  <ScaleCrop>false</ScaleCrop>
  <Company>University of Huddersfield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ters</dc:creator>
  <cp:keywords/>
  <dc:description/>
  <cp:lastModifiedBy>Laura Waters</cp:lastModifiedBy>
  <cp:revision>4</cp:revision>
  <dcterms:created xsi:type="dcterms:W3CDTF">2023-04-26T09:31:00Z</dcterms:created>
  <dcterms:modified xsi:type="dcterms:W3CDTF">2023-04-26T09:38:00Z</dcterms:modified>
</cp:coreProperties>
</file>